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4EA9F" w14:textId="77777777" w:rsidR="000D55E2" w:rsidRDefault="000D55E2">
      <w:pPr>
        <w:rPr>
          <w:rFonts w:ascii="Times New Roman" w:hAnsi="Times New Roman" w:cs="Times New Roman"/>
          <w:sz w:val="24"/>
          <w:szCs w:val="24"/>
        </w:rPr>
      </w:pPr>
    </w:p>
    <w:p w14:paraId="0DE9A5F0" w14:textId="77777777" w:rsidR="000D55E2" w:rsidRDefault="00824622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</w:rPr>
        <w:t>QUALITY ASSESSMENT:</w:t>
      </w:r>
    </w:p>
    <w:p w14:paraId="578FA94D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0CCE19" wp14:editId="044B4E7B">
            <wp:extent cx="5943600" cy="2692400"/>
            <wp:effectExtent l="0" t="0" r="0" b="0"/>
            <wp:docPr id="1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EC2E5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- Traffic Light Plot </w:t>
      </w:r>
      <w:r>
        <w:rPr>
          <w:rFonts w:ascii="Times New Roman" w:hAnsi="Times New Roman" w:cs="Times New Roman"/>
          <w:sz w:val="24"/>
          <w:szCs w:val="24"/>
        </w:rPr>
        <w:t>(Figure 1)</w:t>
      </w:r>
    </w:p>
    <w:p w14:paraId="77678F73" w14:textId="77777777" w:rsidR="000D55E2" w:rsidRDefault="000D55E2">
      <w:pPr>
        <w:rPr>
          <w:rFonts w:ascii="Times New Roman" w:hAnsi="Times New Roman" w:cs="Times New Roman"/>
          <w:sz w:val="24"/>
          <w:szCs w:val="24"/>
        </w:rPr>
      </w:pPr>
    </w:p>
    <w:p w14:paraId="5AF71AD3" w14:textId="77777777" w:rsidR="000D55E2" w:rsidRDefault="000D55E2">
      <w:pPr>
        <w:rPr>
          <w:rFonts w:ascii="Times New Roman" w:hAnsi="Times New Roman" w:cs="Times New Roman"/>
          <w:sz w:val="24"/>
          <w:szCs w:val="24"/>
        </w:rPr>
      </w:pPr>
    </w:p>
    <w:p w14:paraId="54CCE7CB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0E7D67" wp14:editId="3EEDC584">
            <wp:extent cx="5943600" cy="1787525"/>
            <wp:effectExtent l="0" t="0" r="0" b="3175"/>
            <wp:docPr id="10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53A1A" w14:textId="77777777" w:rsidR="000D55E2" w:rsidRDefault="008246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- Weighted Bar Plot </w:t>
      </w:r>
      <w:r>
        <w:rPr>
          <w:rFonts w:ascii="Times New Roman" w:hAnsi="Times New Roman" w:cs="Times New Roman"/>
          <w:sz w:val="24"/>
          <w:szCs w:val="24"/>
        </w:rPr>
        <w:t>(Figure 2)</w:t>
      </w:r>
    </w:p>
    <w:p w14:paraId="1BF2CBBE" w14:textId="77777777" w:rsidR="000D55E2" w:rsidRDefault="000D55E2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4C7EF8C3" w14:textId="77777777" w:rsidR="000D55E2" w:rsidRDefault="000D55E2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3E1A2848" w14:textId="77777777" w:rsidR="000D55E2" w:rsidRDefault="0082462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PRISMA FLOW DIAGRAM (</w:t>
      </w:r>
      <w:r>
        <w:rPr>
          <w:rFonts w:ascii="Times New Roman" w:hAnsi="Times New Roman" w:cs="Times New Roman"/>
          <w:b/>
          <w:bCs/>
          <w:sz w:val="24"/>
          <w:szCs w:val="24"/>
        </w:rPr>
        <w:t>Figure 3)</w:t>
      </w:r>
    </w:p>
    <w:p w14:paraId="0C882B06" w14:textId="77777777" w:rsidR="000D55E2" w:rsidRDefault="00824622">
      <w:pPr>
        <w:spacing w:after="0" w:line="240" w:lineRule="auto"/>
      </w:pPr>
      <w:r>
        <w:rPr>
          <w:noProof/>
        </w:rPr>
        <w:pict w14:anchorId="42BF1E69">
          <v:shapetype id="_x0000_m1054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</v:shapetype>
        </w:pict>
      </w:r>
      <w:r>
        <w:rPr>
          <w:noProof/>
        </w:rPr>
        <w:pict w14:anchorId="38FE8A98">
          <v:shape id="1029" o:spid="_x0000_s1052" type="#_x0000_m1054" style="position:absolute;margin-left:9.5pt;margin-top:6.05pt;width:114.6pt;height:20.7pt;z-index:251671552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o:spt="176" adj="2700" path="m@0,qx0@0l0@2qy@0,21600l@1,21600qx21600@2l21600@0qy@1,xe" fillcolor="#0f9ed5" strokecolor="#074e69" strokeweight="1pt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  <v:textbox>
              <w:txbxContent>
                <w:p w14:paraId="595BABF5" w14:textId="77777777" w:rsidR="000D55E2" w:rsidRDefault="00824622">
                  <w:pPr>
                    <w:spacing w:after="0" w:line="240" w:lineRule="auto"/>
                    <w:jc w:val="center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  <w:t>Previous studies</w:t>
                  </w:r>
                </w:p>
              </w:txbxContent>
            </v:textbox>
          </v:shape>
        </w:pict>
      </w:r>
      <w:r>
        <w:rPr>
          <w:noProof/>
        </w:rPr>
        <w:pict w14:anchorId="1817CB01">
          <v:shape id="1030" o:spid="_x0000_s1051" type="#_x0000_m1054" style="position:absolute;margin-left:137.55pt;margin-top:5.8pt;width:342.1pt;height:20.7pt;z-index:251659264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o:spt="176" adj="2700" path="m@0,qx0@0l0@2qy@0,21600l@1,21600qx21600@2l21600@0qy@1,xe" fillcolor="#0f9ed5" strokecolor="#074e69" strokeweight="1pt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  <v:textbox>
              <w:txbxContent>
                <w:p w14:paraId="43C3B7C3" w14:textId="77777777" w:rsidR="000D55E2" w:rsidRDefault="00824622">
                  <w:pPr>
                    <w:spacing w:after="0" w:line="240" w:lineRule="auto"/>
                    <w:jc w:val="center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  <w:t>Identification of new studies via databases and registers</w:t>
                  </w:r>
                </w:p>
              </w:txbxContent>
            </v:textbox>
          </v:shape>
        </w:pict>
      </w:r>
    </w:p>
    <w:p w14:paraId="5EE748FD" w14:textId="77777777" w:rsidR="000D55E2" w:rsidRDefault="000D55E2">
      <w:pPr>
        <w:spacing w:after="0" w:line="240" w:lineRule="auto"/>
      </w:pPr>
    </w:p>
    <w:p w14:paraId="69E7FA82" w14:textId="77777777" w:rsidR="000D55E2" w:rsidRDefault="00824622">
      <w:pPr>
        <w:spacing w:after="0" w:line="240" w:lineRule="auto"/>
      </w:pPr>
      <w:r>
        <w:rPr>
          <w:noProof/>
        </w:rPr>
        <w:pict w14:anchorId="63D39A69">
          <v:rect id="1031" o:spid="_x0000_s1050" style="position:absolute;margin-left:8.95pt;margin-top:6.3pt;width:114.6pt;height:98.5pt;z-index:251669504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7134FCA9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Studies included in previous version of review (n = 2)</w:t>
                  </w:r>
                </w:p>
                <w:p w14:paraId="18CDCE84" w14:textId="77777777" w:rsidR="000D55E2" w:rsidRDefault="000D55E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</w:p>
                <w:p w14:paraId="2A785FD1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of studies included in previous version of review (n =2)</w:t>
                  </w:r>
                </w:p>
              </w:txbxContent>
            </v:textbox>
          </v:rect>
        </w:pict>
      </w:r>
      <w:r>
        <w:rPr>
          <w:noProof/>
        </w:rPr>
        <w:pict w14:anchorId="47D79F10">
          <v:rect id="1032" o:spid="_x0000_s1049" style="position:absolute;margin-left:139.15pt;margin-top:6.05pt;width:148.6pt;height:97.9pt;z-index:251645952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1E4C1D40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cords identified from*:</w:t>
                  </w:r>
                </w:p>
                <w:p w14:paraId="690AE9AD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Databases (n =937)</w:t>
                  </w:r>
                </w:p>
                <w:p w14:paraId="62B39259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Pubmed</w:t>
                  </w:r>
                  <w:proofErr w:type="spellEnd"/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 xml:space="preserve"> =5]</w:t>
                  </w:r>
                </w:p>
                <w:p w14:paraId="1E024DE1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[Cochrane =11]</w:t>
                  </w:r>
                </w:p>
                <w:p w14:paraId="597279A4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[Google scholar =921]</w:t>
                  </w:r>
                </w:p>
                <w:p w14:paraId="17B17EAB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gisters (n =0)</w:t>
                  </w:r>
                </w:p>
              </w:txbxContent>
            </v:textbox>
          </v:rect>
        </w:pict>
      </w:r>
      <w:r>
        <w:rPr>
          <w:noProof/>
        </w:rPr>
        <w:pict w14:anchorId="35FDF863">
          <v:rect id="1033" o:spid="_x0000_s1048" style="position:absolute;margin-left:332.25pt;margin-top:6.05pt;width:148.6pt;height:97.85pt;z-index:251646976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504AC2AA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 xml:space="preserve">Records removed </w:t>
                  </w:r>
                  <w:r>
                    <w:rPr>
                      <w:rFonts w:ascii="Arial" w:hAnsi="Arial"/>
                      <w:i/>
                      <w:iCs/>
                      <w:color w:val="000000"/>
                      <w:sz w:val="18"/>
                      <w:szCs w:val="20"/>
                    </w:rPr>
                    <w:t>before screening</w:t>
                  </w: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:</w:t>
                  </w:r>
                </w:p>
                <w:p w14:paraId="5F1ADC22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Duplicate records removed (n =4 )</w:t>
                  </w:r>
                </w:p>
                <w:p w14:paraId="247BDF2B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cords marked as ineligible by automation tools (n =0)</w:t>
                  </w:r>
                </w:p>
                <w:p w14:paraId="3F2D2DCB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cords removed for other reasons (n =0)</w:t>
                  </w:r>
                </w:p>
              </w:txbxContent>
            </v:textbox>
          </v:rect>
        </w:pict>
      </w:r>
    </w:p>
    <w:p w14:paraId="03823CF3" w14:textId="77777777" w:rsidR="000D55E2" w:rsidRDefault="000D55E2">
      <w:pPr>
        <w:spacing w:after="0" w:line="240" w:lineRule="auto"/>
      </w:pPr>
    </w:p>
    <w:p w14:paraId="3668E316" w14:textId="77777777" w:rsidR="000D55E2" w:rsidRDefault="00824622">
      <w:pPr>
        <w:spacing w:after="0" w:line="240" w:lineRule="auto"/>
      </w:pPr>
      <w:r>
        <w:rPr>
          <w:noProof/>
        </w:rPr>
        <w:pict w14:anchorId="6B2EC40E">
          <v:shape id="1034" o:spid="_x0000_s1047" type="#_x0000_m1054" style="position:absolute;margin-left:-59.5pt;margin-top:18.75pt;width:101.1pt;height:20.7pt;rotation:-90;z-index:251660288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o:spt="176" adj="2700" path="m@0,qx0@0l0@2qy@0,21600l@1,21600qx21600@2l21600@0qy@1,xe" fillcolor="#d86dcb" strokeweight="1pt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  <v:textbox>
              <w:txbxContent>
                <w:p w14:paraId="6B71ED31" w14:textId="77777777" w:rsidR="000D55E2" w:rsidRDefault="00824622">
                  <w:pPr>
                    <w:spacing w:after="0" w:line="240" w:lineRule="auto"/>
                    <w:jc w:val="center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  <w:t>Identification</w:t>
                  </w:r>
                </w:p>
              </w:txbxContent>
            </v:textbox>
          </v:shape>
        </w:pict>
      </w:r>
    </w:p>
    <w:p w14:paraId="70DC8E4B" w14:textId="77777777" w:rsidR="000D55E2" w:rsidRDefault="000D55E2">
      <w:pPr>
        <w:spacing w:after="0" w:line="240" w:lineRule="auto"/>
      </w:pPr>
    </w:p>
    <w:p w14:paraId="584BC224" w14:textId="77777777" w:rsidR="000D55E2" w:rsidRDefault="00824622">
      <w:pPr>
        <w:spacing w:after="0" w:line="240" w:lineRule="auto"/>
      </w:pPr>
      <w:r>
        <w:rPr>
          <w:noProof/>
        </w:rPr>
        <w:pict w14:anchorId="7C2441F9">
          <v:shapetype id="_x0000_m1053" coordsize="21600,21600" o:spt="32" o:oned="t" path="m,l21600,21600e" filled="t">
            <v:path arrowok="t" fillok="f" o:connecttype="none"/>
            <o:lock v:ext="edit" shapetype="t"/>
          </v:shapetype>
        </w:pict>
      </w:r>
      <w:r>
        <w:rPr>
          <w:noProof/>
        </w:rPr>
        <w:pict w14:anchorId="1603D516">
          <v:shape id="1036" o:spid="_x0000_s1045" type="#_x0000_m1053" style="position:absolute;margin-left:288.3pt;margin-top:.75pt;width:44.35pt;height:0;z-index:251655168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6D63B252" w14:textId="77777777" w:rsidR="000D55E2" w:rsidRDefault="000D55E2">
      <w:pPr>
        <w:spacing w:after="0" w:line="240" w:lineRule="auto"/>
      </w:pPr>
    </w:p>
    <w:p w14:paraId="24BCEC6D" w14:textId="77777777" w:rsidR="000D55E2" w:rsidRDefault="000D55E2">
      <w:pPr>
        <w:spacing w:after="0" w:line="240" w:lineRule="auto"/>
      </w:pPr>
    </w:p>
    <w:p w14:paraId="7EC6D627" w14:textId="77777777" w:rsidR="000D55E2" w:rsidRDefault="00824622">
      <w:pPr>
        <w:spacing w:after="0" w:line="240" w:lineRule="auto"/>
      </w:pPr>
      <w:r>
        <w:rPr>
          <w:noProof/>
        </w:rPr>
        <w:pict w14:anchorId="2C126890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1038" o:spid="_x0000_s1044" type="#_x0000_t34" style="position:absolute;margin-left:59.05pt;margin-top:10.8pt;width:1in;height:353.65pt;z-index:251670528;visibility:visible;mso-width-percent:0;mso-height-percent:0;mso-wrap-distance-left:0;mso-wrap-distance-right:0;mso-position-horizontal-relative:text;mso-position-vertical-relative:text;mso-width-percent:0;mso-height-percent:0;mso-width-relative:margin;mso-height-relative:margin" adj="382" strokeweight=".5pt">
            <v:stroke endarrow="block"/>
          </v:shape>
        </w:pict>
      </w:r>
      <w:r>
        <w:rPr>
          <w:noProof/>
        </w:rPr>
        <w:pict w14:anchorId="59421F4C">
          <v:shape id="1039" o:spid="_x0000_s1043" type="#_x0000_m1053" style="position:absolute;margin-left:205.35pt;margin-top:10.15pt;width:0;height:22.15pt;z-index:251663360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2D129E17" w14:textId="77777777" w:rsidR="000D55E2" w:rsidRDefault="000D55E2">
      <w:pPr>
        <w:spacing w:after="0" w:line="240" w:lineRule="auto"/>
      </w:pPr>
    </w:p>
    <w:p w14:paraId="3E479F03" w14:textId="77777777" w:rsidR="000D55E2" w:rsidRDefault="00824622">
      <w:pPr>
        <w:spacing w:after="0" w:line="240" w:lineRule="auto"/>
      </w:pPr>
      <w:r>
        <w:rPr>
          <w:noProof/>
        </w:rPr>
        <w:pict w14:anchorId="58B78F48">
          <v:shape id="1040" o:spid="_x0000_s1042" type="#_x0000_m1053" style="position:absolute;margin-left:290.05pt;margin-top:157.5pt;width:44.35pt;height:0;z-index:251658240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  <w:r>
        <w:rPr>
          <w:noProof/>
        </w:rPr>
        <w:pict w14:anchorId="1500B3D8">
          <v:shape id="1041" o:spid="_x0000_s1041" type="#_x0000_m1053" style="position:absolute;margin-left:289pt;margin-top:92.4pt;width:44.35pt;height:0;z-index:251657216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  <w:r>
        <w:rPr>
          <w:noProof/>
        </w:rPr>
        <w:pict w14:anchorId="57003484">
          <v:rect id="1042" o:spid="_x0000_s1040" style="position:absolute;margin-left:139.2pt;margin-top:70.9pt;width:148.6pt;height:41.45pt;z-index:251650048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3EB40A27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sought for retrieval</w:t>
                  </w:r>
                </w:p>
                <w:p w14:paraId="1BF64D0B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5)</w:t>
                  </w:r>
                </w:p>
              </w:txbxContent>
            </v:textbox>
          </v:rect>
        </w:pict>
      </w:r>
      <w:r>
        <w:rPr>
          <w:noProof/>
        </w:rPr>
        <w:pict w14:anchorId="3DEB9DFF">
          <v:rect id="1043" o:spid="_x0000_s1039" style="position:absolute;margin-left:139.1pt;margin-top:5.9pt;width:148.6pt;height:41.45pt;z-index:251648000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4E2B849D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cords screened</w:t>
                  </w:r>
                </w:p>
                <w:p w14:paraId="768B4CC7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933)</w:t>
                  </w:r>
                </w:p>
              </w:txbxContent>
            </v:textbox>
          </v:rect>
        </w:pict>
      </w:r>
      <w:r>
        <w:rPr>
          <w:noProof/>
        </w:rPr>
        <w:pict w14:anchorId="131904A6">
          <v:shape id="1044" o:spid="_x0000_s1038" type="#_x0000_m1053" style="position:absolute;margin-left:288.25pt;margin-top:25.85pt;width:44.35pt;height:0;z-index:251656192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  <w:r>
        <w:rPr>
          <w:noProof/>
        </w:rPr>
        <w:pict w14:anchorId="41D412F2">
          <v:rect id="1045" o:spid="_x0000_s1037" style="position:absolute;margin-left:332.95pt;margin-top:5.9pt;width:148.6pt;height:41.45pt;z-index:251649024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744EE4B4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cords excluded**</w:t>
                  </w:r>
                </w:p>
                <w:p w14:paraId="11A8CDD2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928)</w:t>
                  </w:r>
                </w:p>
              </w:txbxContent>
            </v:textbox>
          </v:rect>
        </w:pict>
      </w:r>
    </w:p>
    <w:p w14:paraId="5CAC1AF1" w14:textId="77777777" w:rsidR="000D55E2" w:rsidRDefault="000D55E2">
      <w:pPr>
        <w:spacing w:after="0" w:line="240" w:lineRule="auto"/>
      </w:pPr>
    </w:p>
    <w:p w14:paraId="51927C1F" w14:textId="77777777" w:rsidR="000D55E2" w:rsidRDefault="000D55E2">
      <w:pPr>
        <w:spacing w:after="0" w:line="240" w:lineRule="auto"/>
      </w:pPr>
    </w:p>
    <w:p w14:paraId="7BB092AA" w14:textId="77777777" w:rsidR="000D55E2" w:rsidRDefault="00824622">
      <w:pPr>
        <w:spacing w:after="0" w:line="240" w:lineRule="auto"/>
      </w:pPr>
      <w:r>
        <w:rPr>
          <w:noProof/>
        </w:rPr>
        <w:pict w14:anchorId="7FE7A20E">
          <v:shape id="1046" o:spid="_x0000_s1036" type="#_x0000_m1053" style="position:absolute;margin-left:205.35pt;margin-top:7.85pt;width:0;height:22.15pt;z-index:251664384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3FF7890E" w14:textId="77777777" w:rsidR="000D55E2" w:rsidRDefault="000D55E2">
      <w:pPr>
        <w:spacing w:after="0" w:line="240" w:lineRule="auto"/>
      </w:pPr>
    </w:p>
    <w:p w14:paraId="1651BD53" w14:textId="77777777" w:rsidR="000D55E2" w:rsidRDefault="00824622">
      <w:pPr>
        <w:spacing w:after="0" w:line="240" w:lineRule="auto"/>
      </w:pPr>
      <w:r>
        <w:rPr>
          <w:noProof/>
        </w:rPr>
        <w:pict w14:anchorId="7440F29C">
          <v:rect id="1047" o:spid="_x0000_s1035" style="position:absolute;margin-left:333.05pt;margin-top:5.25pt;width:148.6pt;height:41.45pt;z-index:251651072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7A682EA1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not retrieved</w:t>
                  </w:r>
                </w:p>
                <w:p w14:paraId="09D1C3F6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0)</w:t>
                  </w:r>
                </w:p>
              </w:txbxContent>
            </v:textbox>
          </v:rect>
        </w:pict>
      </w:r>
    </w:p>
    <w:p w14:paraId="58D8C775" w14:textId="77777777" w:rsidR="000D55E2" w:rsidRDefault="00824622">
      <w:pPr>
        <w:spacing w:after="0" w:line="240" w:lineRule="auto"/>
      </w:pPr>
      <w:r>
        <w:rPr>
          <w:noProof/>
        </w:rPr>
        <w:pict w14:anchorId="7AA850DD">
          <v:shape id="1048" o:spid="_x0000_s1034" type="#_x0000_m1054" style="position:absolute;margin-left:-114.5pt;margin-top:19.55pt;width:209.95pt;height:20.7pt;rotation:-90;z-index:251661312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o:spt="176" adj="2700" path="m@0,qx0@0l0@2qy@0,21600l@1,21600qx21600@2l21600@0qy@1,xe" fillcolor="#d86dcb" strokeweight="1pt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  <v:textbox>
              <w:txbxContent>
                <w:p w14:paraId="6965420D" w14:textId="77777777" w:rsidR="000D55E2" w:rsidRDefault="00824622">
                  <w:pPr>
                    <w:spacing w:after="0" w:line="240" w:lineRule="auto"/>
                    <w:jc w:val="center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  <w:t>Screening</w:t>
                  </w:r>
                </w:p>
                <w:p w14:paraId="6CA3CC41" w14:textId="77777777" w:rsidR="000D55E2" w:rsidRDefault="000D55E2">
                  <w:pPr>
                    <w:spacing w:after="0" w:line="240" w:lineRule="auto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14:paraId="0F68B716" w14:textId="77777777" w:rsidR="000D55E2" w:rsidRDefault="000D55E2">
      <w:pPr>
        <w:spacing w:after="0" w:line="240" w:lineRule="auto"/>
      </w:pPr>
    </w:p>
    <w:p w14:paraId="3F4489D4" w14:textId="77777777" w:rsidR="000D55E2" w:rsidRDefault="00824622">
      <w:pPr>
        <w:spacing w:after="0" w:line="240" w:lineRule="auto"/>
      </w:pPr>
      <w:r>
        <w:rPr>
          <w:noProof/>
        </w:rPr>
        <w:pict w14:anchorId="26333AC7">
          <v:shape id="1049" o:spid="_x0000_s1033" type="#_x0000_m1053" style="position:absolute;margin-left:206.05pt;margin-top:4.95pt;width:0;height:22.15pt;z-index:251665408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436864C1" w14:textId="77777777" w:rsidR="000D55E2" w:rsidRDefault="00824622">
      <w:pPr>
        <w:spacing w:after="0" w:line="240" w:lineRule="auto"/>
      </w:pPr>
      <w:r>
        <w:rPr>
          <w:noProof/>
        </w:rPr>
        <w:pict w14:anchorId="1662ADF3">
          <v:rect id="1050" o:spid="_x0000_s1032" style="position:absolute;margin-left:336pt;margin-top:10.05pt;width:148.6pt;height:78pt;z-index:251653120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3E5B33C7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excluded:</w:t>
                  </w:r>
                </w:p>
                <w:p w14:paraId="4BDE2B90" w14:textId="77777777" w:rsidR="000D55E2" w:rsidRDefault="0082462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 xml:space="preserve"> (n = 4)</w:t>
                  </w:r>
                </w:p>
                <w:p w14:paraId="253A1E16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 xml:space="preserve">(studies not aligned to </w:t>
                  </w:r>
                  <w:proofErr w:type="spellStart"/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pico</w:t>
                  </w:r>
                  <w:proofErr w:type="spellEnd"/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)</w:t>
                  </w:r>
                </w:p>
                <w:p w14:paraId="41A1059D" w14:textId="77777777" w:rsidR="000D55E2" w:rsidRDefault="000D55E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</w:p>
                <w:p w14:paraId="596126C9" w14:textId="77777777" w:rsidR="000D55E2" w:rsidRDefault="000D55E2">
                  <w:pPr>
                    <w:spacing w:after="0" w:line="240" w:lineRule="auto"/>
                    <w:ind w:left="284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</w:p>
              </w:txbxContent>
            </v:textbox>
          </v:rect>
        </w:pict>
      </w:r>
    </w:p>
    <w:p w14:paraId="16EE18AE" w14:textId="77777777" w:rsidR="000D55E2" w:rsidRDefault="00824622">
      <w:pPr>
        <w:spacing w:after="0" w:line="240" w:lineRule="auto"/>
      </w:pPr>
      <w:r>
        <w:rPr>
          <w:noProof/>
        </w:rPr>
        <w:pict w14:anchorId="62B80BF5">
          <v:rect id="1051" o:spid="_x0000_s1031" style="position:absolute;margin-left:139.3pt;margin-top:3.1pt;width:148.6pt;height:41.45pt;z-index:251652096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1A61DDEF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assessed for eligibility</w:t>
                  </w:r>
                </w:p>
                <w:p w14:paraId="378BD70B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1)</w:t>
                  </w:r>
                </w:p>
              </w:txbxContent>
            </v:textbox>
          </v:rect>
        </w:pict>
      </w:r>
    </w:p>
    <w:p w14:paraId="47359983" w14:textId="77777777" w:rsidR="000D55E2" w:rsidRDefault="000D55E2">
      <w:pPr>
        <w:spacing w:after="0" w:line="240" w:lineRule="auto"/>
      </w:pPr>
    </w:p>
    <w:p w14:paraId="6E4F094F" w14:textId="77777777" w:rsidR="000D55E2" w:rsidRDefault="000D55E2">
      <w:pPr>
        <w:spacing w:after="0" w:line="240" w:lineRule="auto"/>
      </w:pPr>
    </w:p>
    <w:p w14:paraId="692509EB" w14:textId="77777777" w:rsidR="000D55E2" w:rsidRDefault="00824622">
      <w:pPr>
        <w:spacing w:after="0" w:line="240" w:lineRule="auto"/>
      </w:pPr>
      <w:r>
        <w:rPr>
          <w:noProof/>
        </w:rPr>
        <w:pict w14:anchorId="49AF9730">
          <v:shape id="1052" o:spid="_x0000_s1030" type="#_x0000_m1053" style="position:absolute;margin-left:207.55pt;margin-top:5.35pt;width:0;height:48.55pt;z-index:251666432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4CFA5DB4" w14:textId="77777777" w:rsidR="000D55E2" w:rsidRDefault="000D55E2">
      <w:pPr>
        <w:spacing w:after="0" w:line="240" w:lineRule="auto"/>
      </w:pPr>
    </w:p>
    <w:p w14:paraId="3BE99A5B" w14:textId="77777777" w:rsidR="000D55E2" w:rsidRDefault="000D55E2">
      <w:pPr>
        <w:spacing w:after="0" w:line="240" w:lineRule="auto"/>
      </w:pPr>
    </w:p>
    <w:p w14:paraId="0BD37858" w14:textId="77777777" w:rsidR="000D55E2" w:rsidRDefault="000D55E2">
      <w:pPr>
        <w:spacing w:after="0" w:line="240" w:lineRule="auto"/>
      </w:pPr>
    </w:p>
    <w:p w14:paraId="4ABC6EEE" w14:textId="77777777" w:rsidR="000D55E2" w:rsidRDefault="00824622">
      <w:pPr>
        <w:spacing w:after="0" w:line="240" w:lineRule="auto"/>
      </w:pPr>
      <w:r>
        <w:rPr>
          <w:noProof/>
        </w:rPr>
        <w:pict w14:anchorId="7047D677">
          <v:rect id="1053" o:spid="_x0000_s1029" style="position:absolute;margin-left:136.45pt;margin-top:.2pt;width:148.6pt;height:57pt;z-index:251654144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565F5D1E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New studies included in review</w:t>
                  </w:r>
                </w:p>
                <w:p w14:paraId="23842077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1)</w:t>
                  </w:r>
                </w:p>
                <w:p w14:paraId="1EDE4388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of new included studies</w:t>
                  </w:r>
                </w:p>
                <w:p w14:paraId="4FD18B20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1)</w:t>
                  </w:r>
                </w:p>
              </w:txbxContent>
            </v:textbox>
          </v:rect>
        </w:pict>
      </w:r>
    </w:p>
    <w:p w14:paraId="39F88BAF" w14:textId="77777777" w:rsidR="000D55E2" w:rsidRDefault="000D55E2">
      <w:pPr>
        <w:spacing w:after="0" w:line="240" w:lineRule="auto"/>
      </w:pPr>
    </w:p>
    <w:p w14:paraId="0F138FA5" w14:textId="77777777" w:rsidR="000D55E2" w:rsidRDefault="000D55E2">
      <w:pPr>
        <w:spacing w:after="0" w:line="240" w:lineRule="auto"/>
      </w:pPr>
    </w:p>
    <w:p w14:paraId="7C7A62F6" w14:textId="77777777" w:rsidR="000D55E2" w:rsidRDefault="00824622">
      <w:pPr>
        <w:spacing w:after="0" w:line="240" w:lineRule="auto"/>
      </w:pPr>
      <w:r>
        <w:rPr>
          <w:noProof/>
        </w:rPr>
        <w:pict w14:anchorId="0EFB7EC2">
          <v:shape id="1054" o:spid="_x0000_s1028" type="#_x0000_m1054" style="position:absolute;margin-left:-78.45pt;margin-top:17.7pt;width:139.85pt;height:20.7pt;rotation:-90;z-index:251662336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o:spt="176" adj="2700" path="m@0,qx0@0l0@2qy@0,21600l@1,21600qx21600@2l21600@0qy@1,xe" fillcolor="#d86dcb" strokeweight="1pt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  <v:handles>
              <v:h position="#0,center" xrange="0,10800"/>
            </v:handles>
            <v:textbox>
              <w:txbxContent>
                <w:p w14:paraId="263897BA" w14:textId="77777777" w:rsidR="000D55E2" w:rsidRDefault="00824622">
                  <w:pPr>
                    <w:spacing w:after="0" w:line="240" w:lineRule="auto"/>
                    <w:jc w:val="center"/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Arial" w:hAnsi="Arial"/>
                      <w:b/>
                      <w:color w:val="000000"/>
                      <w:sz w:val="18"/>
                      <w:szCs w:val="18"/>
                    </w:rPr>
                    <w:t>Included</w:t>
                  </w:r>
                </w:p>
              </w:txbxContent>
            </v:textbox>
          </v:shape>
        </w:pict>
      </w:r>
    </w:p>
    <w:p w14:paraId="7E337624" w14:textId="77777777" w:rsidR="000D55E2" w:rsidRDefault="00824622">
      <w:pPr>
        <w:spacing w:after="0" w:line="240" w:lineRule="auto"/>
      </w:pPr>
      <w:r>
        <w:rPr>
          <w:noProof/>
        </w:rPr>
        <w:pict w14:anchorId="613A7EC3">
          <v:shape id="1055" o:spid="_x0000_s1027" type="#_x0000_m1053" style="position:absolute;margin-left:207.6pt;margin-top:4.6pt;width:0;height:22.15pt;z-index:251668480;mso-wrap-distance-left:0;mso-wrap-distance-right:0;mso-position-horizontal-relative:text;mso-position-vertical-relative:text;mso-width-relative:page;mso-height-relative:page" o:spt="32" o:oned="t" path="m,l21600,21600e" filled="f" strokeweight=".5pt">
            <v:stroke endarrow="block" joinstyle="miter"/>
            <v:path arrowok="t" fillok="f" o:connecttype="none"/>
            <o:lock v:ext="edit" shapetype="t"/>
          </v:shape>
        </w:pict>
      </w:r>
    </w:p>
    <w:p w14:paraId="1748502C" w14:textId="77777777" w:rsidR="000D55E2" w:rsidRDefault="000D55E2">
      <w:pPr>
        <w:spacing w:after="0" w:line="240" w:lineRule="auto"/>
      </w:pPr>
    </w:p>
    <w:p w14:paraId="4C385CA9" w14:textId="77777777" w:rsidR="000D55E2" w:rsidRDefault="00824622">
      <w:pPr>
        <w:spacing w:after="0" w:line="240" w:lineRule="auto"/>
      </w:pPr>
      <w:r>
        <w:rPr>
          <w:noProof/>
        </w:rPr>
        <w:pict w14:anchorId="1C1DF814">
          <v:rect id="1056" o:spid="_x0000_s1026" style="position:absolute;margin-left:139.45pt;margin-top:.35pt;width:148.6pt;height:57pt;z-index:251667456;visibility:visible;mso-width-percent:0;mso-height-percent:0;mso-wrap-distance-left:0;mso-wrap-distance-right:0;mso-position-horizontal-relative:text;mso-position-vertical-relative:text;mso-width-percent:0;mso-height-percent:0;mso-width-relative:margin;mso-height-relative:margin;v-text-anchor:middle" filled="f" strokeweight="1pt">
            <v:textbox>
              <w:txbxContent>
                <w:p w14:paraId="75F42113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Total studies included in review</w:t>
                  </w:r>
                </w:p>
                <w:p w14:paraId="31A5C938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3)</w:t>
                  </w:r>
                </w:p>
                <w:p w14:paraId="402531CD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Reports of total included studies</w:t>
                  </w:r>
                </w:p>
                <w:p w14:paraId="6DF451BF" w14:textId="77777777" w:rsidR="000D55E2" w:rsidRDefault="00824622">
                  <w:pPr>
                    <w:spacing w:after="0" w:line="240" w:lineRule="auto"/>
                    <w:rPr>
                      <w:rFonts w:ascii="Arial" w:hAnsi="Arial"/>
                      <w:color w:val="000000"/>
                      <w:sz w:val="18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18"/>
                      <w:szCs w:val="20"/>
                    </w:rPr>
                    <w:t>(n =3)</w:t>
                  </w:r>
                </w:p>
              </w:txbxContent>
            </v:textbox>
          </v:rect>
        </w:pict>
      </w:r>
    </w:p>
    <w:p w14:paraId="29478D79" w14:textId="77777777" w:rsidR="000D55E2" w:rsidRDefault="000D55E2">
      <w:pPr>
        <w:spacing w:after="0" w:line="240" w:lineRule="auto"/>
      </w:pPr>
    </w:p>
    <w:p w14:paraId="390B18C6" w14:textId="77777777" w:rsidR="000D55E2" w:rsidRDefault="000D55E2">
      <w:pPr>
        <w:spacing w:after="0" w:line="240" w:lineRule="auto"/>
      </w:pPr>
    </w:p>
    <w:p w14:paraId="79C23825" w14:textId="77777777" w:rsidR="000D55E2" w:rsidRDefault="000D55E2">
      <w:pPr>
        <w:spacing w:after="0" w:line="240" w:lineRule="auto"/>
      </w:pPr>
    </w:p>
    <w:p w14:paraId="2AF0E9F0" w14:textId="77777777" w:rsidR="000D55E2" w:rsidRDefault="000D55E2">
      <w:pPr>
        <w:spacing w:after="0" w:line="240" w:lineRule="auto"/>
      </w:pPr>
    </w:p>
    <w:p w14:paraId="774B77D2" w14:textId="77777777" w:rsidR="000D55E2" w:rsidRDefault="000D55E2">
      <w:pPr>
        <w:spacing w:after="0" w:line="240" w:lineRule="auto"/>
      </w:pPr>
    </w:p>
    <w:p w14:paraId="2540B91D" w14:textId="77777777" w:rsidR="000D55E2" w:rsidRDefault="000D55E2">
      <w:pPr>
        <w:spacing w:after="0" w:line="240" w:lineRule="auto"/>
      </w:pPr>
    </w:p>
    <w:p w14:paraId="3F0A50E5" w14:textId="77777777" w:rsidR="000D55E2" w:rsidRDefault="00824622">
      <w:pPr>
        <w:pStyle w:val="CommentText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9CE4659" w14:textId="77777777" w:rsidR="000D55E2" w:rsidRDefault="00824622">
      <w:pPr>
        <w:pStyle w:val="CommentText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496D800D" w14:textId="77777777" w:rsidR="000D55E2" w:rsidRDefault="000D55E2">
      <w:pPr>
        <w:pStyle w:val="CommentText"/>
        <w:rPr>
          <w:rFonts w:ascii="Arial" w:hAnsi="Arial"/>
          <w:sz w:val="18"/>
          <w:szCs w:val="18"/>
        </w:rPr>
      </w:pPr>
    </w:p>
    <w:p w14:paraId="08D643A6" w14:textId="77777777" w:rsidR="000D55E2" w:rsidRDefault="000D55E2">
      <w:pPr>
        <w:pStyle w:val="CommentText"/>
        <w:rPr>
          <w:rFonts w:ascii="Arial" w:hAnsi="Arial"/>
          <w:sz w:val="18"/>
          <w:szCs w:val="18"/>
        </w:rPr>
      </w:pPr>
    </w:p>
    <w:p w14:paraId="1EEDF160" w14:textId="77777777" w:rsidR="000D55E2" w:rsidRDefault="000D55E2">
      <w:pPr>
        <w:pStyle w:val="CommentText"/>
        <w:rPr>
          <w:rFonts w:ascii="Arial" w:hAnsi="Arial"/>
          <w:sz w:val="18"/>
          <w:szCs w:val="18"/>
        </w:rPr>
      </w:pPr>
    </w:p>
    <w:p w14:paraId="2951C0F3" w14:textId="77777777" w:rsidR="000D55E2" w:rsidRDefault="000D55E2">
      <w:pPr>
        <w:pStyle w:val="CommentText"/>
        <w:rPr>
          <w:rFonts w:ascii="Arial" w:hAnsi="Arial"/>
          <w:sz w:val="18"/>
          <w:szCs w:val="18"/>
        </w:rPr>
      </w:pPr>
    </w:p>
    <w:p w14:paraId="4063F249" w14:textId="77777777" w:rsidR="000D55E2" w:rsidRDefault="000D55E2">
      <w:pPr>
        <w:pStyle w:val="CommentText"/>
        <w:rPr>
          <w:rFonts w:ascii="Arial" w:hAnsi="Arial"/>
          <w:sz w:val="18"/>
          <w:szCs w:val="18"/>
        </w:rPr>
      </w:pPr>
    </w:p>
    <w:p w14:paraId="5552A359" w14:textId="77777777" w:rsidR="000D55E2" w:rsidRDefault="000D55E2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E517C73" w14:textId="77777777" w:rsidR="000D55E2" w:rsidRDefault="000D55E2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7202FED" w14:textId="77777777" w:rsidR="000D55E2" w:rsidRDefault="000D55E2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28DB835F" w14:textId="77777777" w:rsidR="000D55E2" w:rsidRDefault="000D55E2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84B9920" w14:textId="77777777" w:rsidR="000D55E2" w:rsidRDefault="00824622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</w:rPr>
        <w:t>Search strategy:</w:t>
      </w:r>
    </w:p>
    <w:p w14:paraId="573E0A49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hildren (aged 0-18 years) diagnosed with epilepsy or seizure disorders</w:t>
      </w:r>
    </w:p>
    <w:p w14:paraId="021D6C10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:</w:t>
      </w:r>
      <w: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licarbazep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etate</w:t>
      </w:r>
    </w:p>
    <w:p w14:paraId="3DC7579D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lacebo</w:t>
      </w:r>
    </w:p>
    <w:p w14:paraId="2378E58D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ong-term therapeutic effects (e.g., seizure control, reduction in seizure frequency, quality of life improvements)</w:t>
      </w:r>
    </w:p>
    <w:p w14:paraId="700B0F96" w14:textId="77777777" w:rsidR="000D55E2" w:rsidRDefault="008246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Table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4619"/>
        <w:gridCol w:w="1430"/>
        <w:gridCol w:w="1310"/>
      </w:tblGrid>
      <w:tr w:rsidR="001D7109" w14:paraId="27FDBB32" w14:textId="77777777" w:rsidTr="00300205">
        <w:trPr>
          <w:trHeight w:val="611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361E4A0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D8CC723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2AEEA3C" w14:textId="14311D83" w:rsidR="001D7109" w:rsidRDefault="001D71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lters applie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CC04AAD" w14:textId="7B93DDBF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1D7109" w14:paraId="2F1242EF" w14:textId="77777777" w:rsidTr="00300205">
        <w:trPr>
          <w:trHeight w:val="98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39D1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DD9CC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Child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child, preschool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Pediatrics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Infant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child, hospitalized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) AND (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"[Title/Abstract] OR "ESL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"[Title/Abstract]) AND ("epilepsies, partial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Seizures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epilepsy, partial, sensory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9FF8" w14:textId="6D240566" w:rsidR="001D7109" w:rsidRDefault="001D7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 trial</w:t>
            </w:r>
            <w:r w:rsidR="00300205">
              <w:rPr>
                <w:rFonts w:ascii="Times New Roman" w:hAnsi="Times New Roman" w:cs="Times New Roman"/>
                <w:sz w:val="24"/>
                <w:szCs w:val="24"/>
              </w:rPr>
              <w:t>, articles in English language and till year 20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3CE8" w14:textId="3B5CF7C2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1D7109" w14:paraId="768FE324" w14:textId="77777777" w:rsidTr="00300205">
        <w:trPr>
          <w:trHeight w:val="1196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9C92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6D65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Child] explode all trees</w:t>
            </w:r>
          </w:p>
          <w:p w14:paraId="5316AC28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2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  <w:p w14:paraId="27D76D06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Epilepsy] explode all trees</w:t>
            </w:r>
          </w:p>
          <w:p w14:paraId="0E7E47A4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Seizures] explode all trees</w:t>
            </w:r>
          </w:p>
          <w:p w14:paraId="1D8F047F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5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Placebos] explode all trees</w:t>
            </w:r>
          </w:p>
          <w:p w14:paraId="12AC2C2B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: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scriptor: [Treatment Outcome] explode all trees</w:t>
            </w:r>
          </w:p>
          <w:p w14:paraId="722731A7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8D12C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 AND #2 AND #3 OR #4 AND #5 AND #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2F30" w14:textId="236B93C6" w:rsidR="001D7109" w:rsidRDefault="00300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 trial, articles in English language and till year 20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686A" w14:textId="389AECC6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499</w:t>
            </w:r>
          </w:p>
          <w:p w14:paraId="6F4B85C5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  <w:p w14:paraId="3F57B98C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5</w:t>
            </w:r>
          </w:p>
          <w:p w14:paraId="237607C1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  <w:p w14:paraId="02142D11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15</w:t>
            </w:r>
          </w:p>
          <w:p w14:paraId="5B119042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814</w:t>
            </w:r>
          </w:p>
          <w:p w14:paraId="4BD81ED4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23763E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C1074" w14:textId="77777777" w:rsidR="001D7109" w:rsidRDefault="001D710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00205" w14:paraId="377BFD68" w14:textId="77777777" w:rsidTr="00300205">
        <w:trPr>
          <w:trHeight w:val="8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D457" w14:textId="77777777" w:rsidR="00300205" w:rsidRDefault="00300205" w:rsidP="003002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4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EDD6" w14:textId="77777777" w:rsidR="00300205" w:rsidRDefault="00300205" w:rsidP="003002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children" OR "pediatrics" AND "epilepsy" OR "seizures" AND "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slicarbazepin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23D59C" w14:textId="35469B5C" w:rsidR="00300205" w:rsidRDefault="00300205" w:rsidP="003002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te" AND "placebo" AND "efficacy" OR "treatment outcome"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0CAB" w14:textId="2E27B7F8" w:rsidR="00300205" w:rsidRDefault="00300205" w:rsidP="00300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zed control trial, articles in English language and till year 20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B0DD" w14:textId="67FF396A" w:rsidR="00300205" w:rsidRDefault="00300205" w:rsidP="0030020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</w:tr>
    </w:tbl>
    <w:p w14:paraId="2AB54092" w14:textId="77777777" w:rsidR="000D55E2" w:rsidRDefault="008246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7AE6F3" w14:textId="77777777" w:rsidR="000D55E2" w:rsidRDefault="000D55E2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3FABDD0" w14:textId="77777777" w:rsidR="000D55E2" w:rsidRDefault="000D55E2">
      <w:pPr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</w:p>
    <w:p w14:paraId="35509D9E" w14:textId="77777777" w:rsidR="000D55E2" w:rsidRDefault="000D55E2">
      <w:pPr>
        <w:rPr>
          <w:rFonts w:ascii="Times New Roman" w:hAnsi="Times New Roman" w:cs="Times New Roman"/>
          <w:lang w:val="en-GB"/>
        </w:rPr>
      </w:pPr>
    </w:p>
    <w:p w14:paraId="70BB940E" w14:textId="77777777" w:rsidR="000D55E2" w:rsidRDefault="00824622">
      <w:pPr>
        <w:rPr>
          <w:sz w:val="24"/>
          <w:szCs w:val="24"/>
        </w:rPr>
      </w:pPr>
      <w:r>
        <w:rPr>
          <w:sz w:val="24"/>
          <w:szCs w:val="24"/>
        </w:rPr>
        <w:t>Table 2: Patient Demographics and Adverse Event Profile by Treatment Arm</w:t>
      </w:r>
    </w:p>
    <w:p w14:paraId="6B1EDA26" w14:textId="77777777" w:rsidR="00300205" w:rsidRDefault="00300205">
      <w:pPr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589"/>
        <w:tblW w:w="0" w:type="auto"/>
        <w:tblLook w:val="04A0" w:firstRow="1" w:lastRow="0" w:firstColumn="1" w:lastColumn="0" w:noHBand="0" w:noVBand="1"/>
      </w:tblPr>
      <w:tblGrid>
        <w:gridCol w:w="1460"/>
        <w:gridCol w:w="883"/>
        <w:gridCol w:w="1551"/>
        <w:gridCol w:w="1094"/>
        <w:gridCol w:w="1650"/>
        <w:gridCol w:w="971"/>
        <w:gridCol w:w="1407"/>
      </w:tblGrid>
      <w:tr w:rsidR="000D55E2" w14:paraId="6F0EEDFB" w14:textId="77777777">
        <w:trPr>
          <w:trHeight w:val="20"/>
        </w:trPr>
        <w:tc>
          <w:tcPr>
            <w:tcW w:w="0" w:type="auto"/>
            <w:shd w:val="clear" w:color="auto" w:fill="F2F2F2"/>
            <w:vAlign w:val="bottom"/>
          </w:tcPr>
          <w:p w14:paraId="672BDF3C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participants’ characteristics</w:t>
            </w:r>
          </w:p>
        </w:tc>
        <w:tc>
          <w:tcPr>
            <w:tcW w:w="2581" w:type="dxa"/>
            <w:gridSpan w:val="2"/>
            <w:vAlign w:val="bottom"/>
          </w:tcPr>
          <w:p w14:paraId="191FEE45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giusz Jóźwiak,2018</w:t>
            </w:r>
          </w:p>
        </w:tc>
        <w:tc>
          <w:tcPr>
            <w:tcW w:w="2982" w:type="dxa"/>
            <w:gridSpan w:val="2"/>
            <w:vAlign w:val="bottom"/>
          </w:tcPr>
          <w:p w14:paraId="79048F00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nella Kirkham,2020        </w:t>
            </w:r>
          </w:p>
        </w:tc>
        <w:tc>
          <w:tcPr>
            <w:tcW w:w="2546" w:type="dxa"/>
            <w:gridSpan w:val="2"/>
          </w:tcPr>
          <w:p w14:paraId="3EEEED35" w14:textId="77777777" w:rsidR="000D55E2" w:rsidRDefault="00824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 Mintz, MD1,2019</w:t>
            </w:r>
          </w:p>
        </w:tc>
      </w:tr>
      <w:tr w:rsidR="000D55E2" w14:paraId="1490C559" w14:textId="77777777">
        <w:trPr>
          <w:trHeight w:val="20"/>
        </w:trPr>
        <w:tc>
          <w:tcPr>
            <w:tcW w:w="0" w:type="auto"/>
            <w:vAlign w:val="bottom"/>
          </w:tcPr>
          <w:p w14:paraId="2ACCAD5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arms</w:t>
            </w:r>
          </w:p>
        </w:tc>
        <w:tc>
          <w:tcPr>
            <w:tcW w:w="0" w:type="auto"/>
            <w:vAlign w:val="bottom"/>
          </w:tcPr>
          <w:p w14:paraId="0921F570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731" w:type="dxa"/>
            <w:vAlign w:val="bottom"/>
          </w:tcPr>
          <w:p w14:paraId="76D18A93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L</w:t>
            </w:r>
          </w:p>
        </w:tc>
        <w:tc>
          <w:tcPr>
            <w:tcW w:w="1134" w:type="dxa"/>
            <w:vAlign w:val="bottom"/>
          </w:tcPr>
          <w:p w14:paraId="5FBE0EC7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848" w:type="dxa"/>
            <w:vAlign w:val="bottom"/>
          </w:tcPr>
          <w:p w14:paraId="1949DF5B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L</w:t>
            </w:r>
          </w:p>
        </w:tc>
        <w:tc>
          <w:tcPr>
            <w:tcW w:w="987" w:type="dxa"/>
            <w:vAlign w:val="bottom"/>
          </w:tcPr>
          <w:p w14:paraId="420A7196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59" w:type="dxa"/>
            <w:vAlign w:val="bottom"/>
          </w:tcPr>
          <w:p w14:paraId="25B464EE" w14:textId="77777777" w:rsidR="000D55E2" w:rsidRDefault="00824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L</w:t>
            </w:r>
          </w:p>
        </w:tc>
      </w:tr>
      <w:tr w:rsidR="000D55E2" w14:paraId="0599AA14" w14:textId="77777777">
        <w:trPr>
          <w:trHeight w:val="20"/>
        </w:trPr>
        <w:tc>
          <w:tcPr>
            <w:tcW w:w="0" w:type="auto"/>
            <w:vAlign w:val="bottom"/>
          </w:tcPr>
          <w:p w14:paraId="10EF945E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, n</w:t>
            </w:r>
          </w:p>
        </w:tc>
        <w:tc>
          <w:tcPr>
            <w:tcW w:w="0" w:type="auto"/>
          </w:tcPr>
          <w:p w14:paraId="521B93FE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31" w:type="dxa"/>
          </w:tcPr>
          <w:p w14:paraId="070959C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14:paraId="0CC7083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48" w:type="dxa"/>
          </w:tcPr>
          <w:p w14:paraId="4A92A0F6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87" w:type="dxa"/>
          </w:tcPr>
          <w:p w14:paraId="7635D0A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559" w:type="dxa"/>
          </w:tcPr>
          <w:p w14:paraId="0993C92E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0D55E2" w14:paraId="36B4EF51" w14:textId="77777777">
        <w:trPr>
          <w:trHeight w:val="20"/>
        </w:trPr>
        <w:tc>
          <w:tcPr>
            <w:tcW w:w="0" w:type="auto"/>
            <w:vAlign w:val="bottom"/>
          </w:tcPr>
          <w:p w14:paraId="731E75DD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x, %</w:t>
            </w:r>
          </w:p>
        </w:tc>
        <w:tc>
          <w:tcPr>
            <w:tcW w:w="0" w:type="auto"/>
          </w:tcPr>
          <w:p w14:paraId="729C8CC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731" w:type="dxa"/>
          </w:tcPr>
          <w:p w14:paraId="7AD0B07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134" w:type="dxa"/>
          </w:tcPr>
          <w:p w14:paraId="330F864D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848" w:type="dxa"/>
          </w:tcPr>
          <w:p w14:paraId="759FF82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987" w:type="dxa"/>
          </w:tcPr>
          <w:p w14:paraId="15011677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5)</w:t>
            </w:r>
          </w:p>
        </w:tc>
        <w:tc>
          <w:tcPr>
            <w:tcW w:w="1559" w:type="dxa"/>
          </w:tcPr>
          <w:p w14:paraId="65C7A294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</w:tr>
      <w:tr w:rsidR="000D55E2" w14:paraId="06F6E229" w14:textId="77777777">
        <w:trPr>
          <w:trHeight w:val="20"/>
        </w:trPr>
        <w:tc>
          <w:tcPr>
            <w:tcW w:w="0" w:type="auto"/>
          </w:tcPr>
          <w:p w14:paraId="564DD15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, mean</w:t>
            </w:r>
          </w:p>
        </w:tc>
        <w:tc>
          <w:tcPr>
            <w:tcW w:w="0" w:type="auto"/>
          </w:tcPr>
          <w:p w14:paraId="0263D09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731" w:type="dxa"/>
          </w:tcPr>
          <w:p w14:paraId="4A4510B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</w:tcPr>
          <w:p w14:paraId="569FCFC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848" w:type="dxa"/>
          </w:tcPr>
          <w:p w14:paraId="4BF2906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987" w:type="dxa"/>
          </w:tcPr>
          <w:p w14:paraId="3399D4F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559" w:type="dxa"/>
          </w:tcPr>
          <w:p w14:paraId="2F8B1D7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0D55E2" w14:paraId="4232E0D1" w14:textId="77777777">
        <w:trPr>
          <w:trHeight w:val="20"/>
        </w:trPr>
        <w:tc>
          <w:tcPr>
            <w:tcW w:w="0" w:type="auto"/>
          </w:tcPr>
          <w:p w14:paraId="484EF6A4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, %</w:t>
            </w:r>
          </w:p>
        </w:tc>
        <w:tc>
          <w:tcPr>
            <w:tcW w:w="0" w:type="auto"/>
          </w:tcPr>
          <w:p w14:paraId="1858D0D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731" w:type="dxa"/>
          </w:tcPr>
          <w:p w14:paraId="224F903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615D0B03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8" w:type="dxa"/>
          </w:tcPr>
          <w:p w14:paraId="497C5B4A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7" w:type="dxa"/>
          </w:tcPr>
          <w:p w14:paraId="42C7009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59" w:type="dxa"/>
          </w:tcPr>
          <w:p w14:paraId="676FAC53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D55E2" w14:paraId="30D89C2A" w14:textId="77777777">
        <w:trPr>
          <w:trHeight w:val="20"/>
        </w:trPr>
        <w:tc>
          <w:tcPr>
            <w:tcW w:w="12610" w:type="dxa"/>
            <w:gridSpan w:val="7"/>
            <w:vAlign w:val="bottom"/>
          </w:tcPr>
          <w:p w14:paraId="34E784A6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comitant AEDs, %                                                                                                                                                                           </w:t>
            </w:r>
          </w:p>
        </w:tc>
      </w:tr>
      <w:tr w:rsidR="000D55E2" w14:paraId="24C6A10B" w14:textId="77777777">
        <w:trPr>
          <w:trHeight w:val="20"/>
        </w:trPr>
        <w:tc>
          <w:tcPr>
            <w:tcW w:w="0" w:type="auto"/>
          </w:tcPr>
          <w:p w14:paraId="00EBB22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adverse events</w:t>
            </w:r>
          </w:p>
        </w:tc>
        <w:tc>
          <w:tcPr>
            <w:tcW w:w="0" w:type="auto"/>
          </w:tcPr>
          <w:p w14:paraId="6D1E532A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31" w:type="dxa"/>
          </w:tcPr>
          <w:p w14:paraId="3F6959A9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134" w:type="dxa"/>
          </w:tcPr>
          <w:p w14:paraId="47A180E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848" w:type="dxa"/>
          </w:tcPr>
          <w:p w14:paraId="19DA4BCD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987" w:type="dxa"/>
          </w:tcPr>
          <w:p w14:paraId="669AA7F3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559" w:type="dxa"/>
          </w:tcPr>
          <w:p w14:paraId="562A031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</w:tr>
      <w:tr w:rsidR="000D55E2" w14:paraId="20006C2B" w14:textId="77777777">
        <w:trPr>
          <w:trHeight w:val="20"/>
        </w:trPr>
        <w:tc>
          <w:tcPr>
            <w:tcW w:w="0" w:type="auto"/>
          </w:tcPr>
          <w:p w14:paraId="731CE23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vomiting</w:t>
            </w:r>
          </w:p>
        </w:tc>
        <w:tc>
          <w:tcPr>
            <w:tcW w:w="0" w:type="auto"/>
          </w:tcPr>
          <w:p w14:paraId="361FFD53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31" w:type="dxa"/>
          </w:tcPr>
          <w:p w14:paraId="044637CA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4D703A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848" w:type="dxa"/>
          </w:tcPr>
          <w:p w14:paraId="17B4954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87" w:type="dxa"/>
          </w:tcPr>
          <w:p w14:paraId="05D0B78B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31DF9A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0D55E2" w14:paraId="6A1E35B6" w14:textId="77777777">
        <w:trPr>
          <w:trHeight w:val="20"/>
        </w:trPr>
        <w:tc>
          <w:tcPr>
            <w:tcW w:w="0" w:type="auto"/>
          </w:tcPr>
          <w:p w14:paraId="4B426CE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somnolence</w:t>
            </w:r>
          </w:p>
        </w:tc>
        <w:tc>
          <w:tcPr>
            <w:tcW w:w="0" w:type="auto"/>
          </w:tcPr>
          <w:p w14:paraId="4E59F95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1" w:type="dxa"/>
          </w:tcPr>
          <w:p w14:paraId="6CBE993A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6709292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848" w:type="dxa"/>
          </w:tcPr>
          <w:p w14:paraId="657B8F8F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87" w:type="dxa"/>
          </w:tcPr>
          <w:p w14:paraId="503F401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258B3FE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0D55E2" w14:paraId="788DEC20" w14:textId="77777777">
        <w:trPr>
          <w:trHeight w:val="20"/>
        </w:trPr>
        <w:tc>
          <w:tcPr>
            <w:tcW w:w="0" w:type="auto"/>
          </w:tcPr>
          <w:p w14:paraId="23FF6FF2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respiratory tract infection </w:t>
            </w:r>
          </w:p>
        </w:tc>
        <w:tc>
          <w:tcPr>
            <w:tcW w:w="0" w:type="auto"/>
          </w:tcPr>
          <w:p w14:paraId="19764ED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731" w:type="dxa"/>
          </w:tcPr>
          <w:p w14:paraId="6ABA485E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077730F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48" w:type="dxa"/>
          </w:tcPr>
          <w:p w14:paraId="029D4B8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87" w:type="dxa"/>
          </w:tcPr>
          <w:p w14:paraId="6766E91B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59" w:type="dxa"/>
          </w:tcPr>
          <w:p w14:paraId="7209AF1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0D55E2" w14:paraId="47F40AC6" w14:textId="77777777">
        <w:trPr>
          <w:trHeight w:val="20"/>
        </w:trPr>
        <w:tc>
          <w:tcPr>
            <w:tcW w:w="0" w:type="auto"/>
          </w:tcPr>
          <w:p w14:paraId="77A87671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pyrexia</w:t>
            </w:r>
          </w:p>
        </w:tc>
        <w:tc>
          <w:tcPr>
            <w:tcW w:w="0" w:type="auto"/>
          </w:tcPr>
          <w:p w14:paraId="14D4BFC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1" w:type="dxa"/>
          </w:tcPr>
          <w:p w14:paraId="40CD9FA4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2B721D76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48" w:type="dxa"/>
          </w:tcPr>
          <w:p w14:paraId="53E10B43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87" w:type="dxa"/>
          </w:tcPr>
          <w:p w14:paraId="7B79E98B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9" w:type="dxa"/>
          </w:tcPr>
          <w:p w14:paraId="0F01826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D55E2" w14:paraId="5E65D8EE" w14:textId="77777777">
        <w:trPr>
          <w:trHeight w:val="20"/>
        </w:trPr>
        <w:tc>
          <w:tcPr>
            <w:tcW w:w="0" w:type="auto"/>
          </w:tcPr>
          <w:p w14:paraId="784E1C9A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nausea</w:t>
            </w:r>
          </w:p>
        </w:tc>
        <w:tc>
          <w:tcPr>
            <w:tcW w:w="0" w:type="auto"/>
          </w:tcPr>
          <w:p w14:paraId="67AC358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31" w:type="dxa"/>
          </w:tcPr>
          <w:p w14:paraId="548D95EA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14:paraId="56BD1C1B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848" w:type="dxa"/>
          </w:tcPr>
          <w:p w14:paraId="2FEC197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87" w:type="dxa"/>
          </w:tcPr>
          <w:p w14:paraId="0F98D18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</w:tcPr>
          <w:p w14:paraId="74AAFAD6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D55E2" w14:paraId="543D5B56" w14:textId="77777777">
        <w:trPr>
          <w:trHeight w:val="20"/>
        </w:trPr>
        <w:tc>
          <w:tcPr>
            <w:tcW w:w="0" w:type="auto"/>
          </w:tcPr>
          <w:p w14:paraId="043FFF9A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dizziness</w:t>
            </w:r>
          </w:p>
        </w:tc>
        <w:tc>
          <w:tcPr>
            <w:tcW w:w="0" w:type="auto"/>
          </w:tcPr>
          <w:p w14:paraId="263D61F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31" w:type="dxa"/>
          </w:tcPr>
          <w:p w14:paraId="1BE3B186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14:paraId="091E1A0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48" w:type="dxa"/>
          </w:tcPr>
          <w:p w14:paraId="62D948C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87" w:type="dxa"/>
          </w:tcPr>
          <w:p w14:paraId="44CA942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9" w:type="dxa"/>
          </w:tcPr>
          <w:p w14:paraId="2AA3429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0D55E2" w14:paraId="4F52176A" w14:textId="77777777">
        <w:trPr>
          <w:trHeight w:val="20"/>
        </w:trPr>
        <w:tc>
          <w:tcPr>
            <w:tcW w:w="0" w:type="auto"/>
          </w:tcPr>
          <w:p w14:paraId="50E5E7F4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diplopia</w:t>
            </w:r>
          </w:p>
        </w:tc>
        <w:tc>
          <w:tcPr>
            <w:tcW w:w="0" w:type="auto"/>
          </w:tcPr>
          <w:p w14:paraId="1F006332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1" w:type="dxa"/>
          </w:tcPr>
          <w:p w14:paraId="6CEA29B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4" w:type="dxa"/>
          </w:tcPr>
          <w:p w14:paraId="6E4E2B7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848" w:type="dxa"/>
          </w:tcPr>
          <w:p w14:paraId="47E5541C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7" w:type="dxa"/>
          </w:tcPr>
          <w:p w14:paraId="43D889B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59" w:type="dxa"/>
          </w:tcPr>
          <w:p w14:paraId="65281FA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0D55E2" w14:paraId="0B18008E" w14:textId="77777777">
        <w:trPr>
          <w:trHeight w:val="20"/>
        </w:trPr>
        <w:tc>
          <w:tcPr>
            <w:tcW w:w="0" w:type="auto"/>
          </w:tcPr>
          <w:p w14:paraId="1B5912A1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headache</w:t>
            </w:r>
          </w:p>
        </w:tc>
        <w:tc>
          <w:tcPr>
            <w:tcW w:w="0" w:type="auto"/>
          </w:tcPr>
          <w:p w14:paraId="432C6B27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31" w:type="dxa"/>
          </w:tcPr>
          <w:p w14:paraId="1A1787A5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34" w:type="dxa"/>
          </w:tcPr>
          <w:p w14:paraId="13BB7B9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48" w:type="dxa"/>
          </w:tcPr>
          <w:p w14:paraId="1A802D1D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87" w:type="dxa"/>
          </w:tcPr>
          <w:p w14:paraId="424F774B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559" w:type="dxa"/>
          </w:tcPr>
          <w:p w14:paraId="7DA05634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0D55E2" w14:paraId="397EEBDC" w14:textId="77777777">
        <w:trPr>
          <w:trHeight w:val="20"/>
        </w:trPr>
        <w:tc>
          <w:tcPr>
            <w:tcW w:w="0" w:type="auto"/>
          </w:tcPr>
          <w:p w14:paraId="32D9FE36" w14:textId="77777777" w:rsidR="000D55E2" w:rsidRDefault="00824622">
            <w:pP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z w:val="20"/>
                <w:szCs w:val="20"/>
                <w:shd w:val="clear" w:color="auto" w:fill="F8F8F7"/>
              </w:rPr>
              <w:t>percentage of patients with TEAE </w:t>
            </w:r>
          </w:p>
        </w:tc>
        <w:tc>
          <w:tcPr>
            <w:tcW w:w="0" w:type="auto"/>
          </w:tcPr>
          <w:p w14:paraId="6FFA210D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731" w:type="dxa"/>
          </w:tcPr>
          <w:p w14:paraId="69D2DBD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948CB8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848" w:type="dxa"/>
          </w:tcPr>
          <w:p w14:paraId="58B3EC21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987" w:type="dxa"/>
          </w:tcPr>
          <w:p w14:paraId="097686C8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559" w:type="dxa"/>
          </w:tcPr>
          <w:p w14:paraId="231D6380" w14:textId="77777777" w:rsidR="000D55E2" w:rsidRDefault="008246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</w:tr>
    </w:tbl>
    <w:p w14:paraId="552B1FE7" w14:textId="77777777" w:rsidR="000D55E2" w:rsidRDefault="000D55E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273B79B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57BB94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C409CA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B848DF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D07F94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B589D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433EA6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C74851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DEF04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375102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2B8A94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7002DF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AD3D7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0DCD1A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822ACC" w14:textId="77777777" w:rsidR="000D55E2" w:rsidRDefault="000D55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B0B178" w14:textId="77777777" w:rsidR="000D55E2" w:rsidRDefault="00824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: Study characteristics </w:t>
      </w:r>
    </w:p>
    <w:p w14:paraId="26952EDF" w14:textId="77777777" w:rsidR="000D55E2" w:rsidRDefault="000D55E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8228" w:type="dxa"/>
        <w:tblLayout w:type="fixed"/>
        <w:tblLook w:val="04A0" w:firstRow="1" w:lastRow="0" w:firstColumn="1" w:lastColumn="0" w:noHBand="0" w:noVBand="1"/>
      </w:tblPr>
      <w:tblGrid>
        <w:gridCol w:w="1298"/>
        <w:gridCol w:w="8702"/>
        <w:gridCol w:w="4962"/>
        <w:gridCol w:w="3266"/>
      </w:tblGrid>
      <w:tr w:rsidR="000D55E2" w14:paraId="2377BC3D" w14:textId="77777777">
        <w:trPr>
          <w:trHeight w:val="283"/>
        </w:trPr>
        <w:tc>
          <w:tcPr>
            <w:tcW w:w="1298" w:type="dxa"/>
          </w:tcPr>
          <w:p w14:paraId="4433F887" w14:textId="77777777" w:rsidR="000D55E2" w:rsidRDefault="00824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ies</w:t>
            </w:r>
          </w:p>
        </w:tc>
        <w:tc>
          <w:tcPr>
            <w:tcW w:w="8702" w:type="dxa"/>
          </w:tcPr>
          <w:p w14:paraId="18D232E1" w14:textId="77777777" w:rsidR="000D55E2" w:rsidRDefault="00824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4962" w:type="dxa"/>
          </w:tcPr>
          <w:p w14:paraId="52F6A16D" w14:textId="77777777" w:rsidR="000D55E2" w:rsidRDefault="00824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in inclusion criterion</w:t>
            </w:r>
          </w:p>
        </w:tc>
        <w:tc>
          <w:tcPr>
            <w:tcW w:w="3266" w:type="dxa"/>
          </w:tcPr>
          <w:p w14:paraId="5A9BBB92" w14:textId="77777777" w:rsidR="000D55E2" w:rsidRDefault="00824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arms</w:t>
            </w:r>
          </w:p>
        </w:tc>
      </w:tr>
      <w:tr w:rsidR="000D55E2" w14:paraId="75B17E61" w14:textId="77777777">
        <w:trPr>
          <w:trHeight w:val="283"/>
        </w:trPr>
        <w:tc>
          <w:tcPr>
            <w:tcW w:w="1298" w:type="dxa"/>
          </w:tcPr>
          <w:p w14:paraId="437D2EBA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 Mintz, MD1,2019</w:t>
            </w:r>
          </w:p>
        </w:tc>
        <w:tc>
          <w:tcPr>
            <w:tcW w:w="8702" w:type="dxa"/>
          </w:tcPr>
          <w:p w14:paraId="347662BF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pooled analysis of data from two randomized, double-blind, placebo-controlled clinical trials of adjunctive </w:t>
            </w:r>
            <w:proofErr w:type="spellStart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 acetate (ESL) in pediatric patients aged 4-17 years with focal seizures.</w:t>
            </w:r>
          </w:p>
        </w:tc>
        <w:tc>
          <w:tcPr>
            <w:tcW w:w="4962" w:type="dxa"/>
          </w:tcPr>
          <w:p w14:paraId="3CB716AC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>Patients previously treated with 3 AEDs without seizure control, and currently taking 1 or 2 AEDs</w:t>
            </w:r>
          </w:p>
        </w:tc>
        <w:tc>
          <w:tcPr>
            <w:tcW w:w="3266" w:type="dxa"/>
          </w:tcPr>
          <w:p w14:paraId="56EDA3CB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treatment arms in this study were placebo and </w:t>
            </w:r>
            <w:proofErr w:type="spellStart"/>
            <w:r>
              <w:rPr>
                <w:rFonts w:ascii="Times New Roman" w:hAnsi="Times New Roman" w:cs="Times New Roman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etate (ESL) as adjunctive therapy.</w:t>
            </w:r>
          </w:p>
        </w:tc>
      </w:tr>
      <w:tr w:rsidR="000D55E2" w14:paraId="15109920" w14:textId="77777777">
        <w:trPr>
          <w:trHeight w:val="283"/>
        </w:trPr>
        <w:tc>
          <w:tcPr>
            <w:tcW w:w="1298" w:type="dxa"/>
          </w:tcPr>
          <w:p w14:paraId="354A5510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nella Kirkham,2020</w:t>
            </w:r>
          </w:p>
        </w:tc>
        <w:tc>
          <w:tcPr>
            <w:tcW w:w="8702" w:type="dxa"/>
          </w:tcPr>
          <w:p w14:paraId="7FAE0A2B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multicenter, phase III, randomized, double-blind, placebo-controlled, parallel-group study to evaluate the efficacy of </w:t>
            </w:r>
            <w:proofErr w:type="spellStart"/>
            <w:r>
              <w:rPr>
                <w:rFonts w:ascii="Times New Roman" w:hAnsi="Times New Roman" w:cs="Times New Roman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acetate (ESL) as adjunctive therapy in children and adolescents with refractory focal-onset seizures. The study consisted of an 8-week baseline period, followed by a 6-week double-blind titration period, a 12-week double-blind maintenance period, a 4-week taper-off period, and a 4-week follow-up period. There was also a 48-week open-label extension period.</w:t>
            </w:r>
          </w:p>
        </w:tc>
        <w:tc>
          <w:tcPr>
            <w:tcW w:w="4962" w:type="dxa"/>
          </w:tcPr>
          <w:p w14:paraId="52C91F23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ge between 2-18 years old Diagnosed with epilepsy for at least 6 months prior to enrollment </w:t>
            </w:r>
          </w:p>
          <w:p w14:paraId="08BC63F3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aving focal-onset seizures (FOS) with at least 4 seizures in the month before enrollment Receiving 1-2 antiepileptic drugs (AEDs), except oxcarbazepine Randomized to either ESL or placebo, stratified by age group (2-6 years, 7-11 years, 12-18 years)</w:t>
            </w:r>
          </w:p>
        </w:tc>
        <w:tc>
          <w:tcPr>
            <w:tcW w:w="3266" w:type="dxa"/>
          </w:tcPr>
          <w:p w14:paraId="3E5319C6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The treatment arms in this study were </w:t>
            </w:r>
            <w:proofErr w:type="spellStart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 acetate (ESL) and placebo.</w:t>
            </w:r>
          </w:p>
        </w:tc>
      </w:tr>
      <w:tr w:rsidR="000D55E2" w14:paraId="36CF6EAA" w14:textId="77777777">
        <w:trPr>
          <w:trHeight w:val="283"/>
        </w:trPr>
        <w:tc>
          <w:tcPr>
            <w:tcW w:w="1298" w:type="dxa"/>
          </w:tcPr>
          <w:p w14:paraId="38CF0C16" w14:textId="77777777" w:rsidR="000D55E2" w:rsidRDefault="008246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rgiusz Jóźwiak,2018</w:t>
            </w:r>
          </w:p>
        </w:tc>
        <w:tc>
          <w:tcPr>
            <w:tcW w:w="8702" w:type="dxa"/>
          </w:tcPr>
          <w:p w14:paraId="7A0F68F4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 a multicenter, phase II, randomized, double-blind, placebo-controlled, parallel study. It had two parts: Part I was a 12-week double-blind period with a 4-week up-titration and 8-week maintenance period, followed by Part II, a one-year open-label extension period.</w:t>
            </w:r>
          </w:p>
        </w:tc>
        <w:tc>
          <w:tcPr>
            <w:tcW w:w="4962" w:type="dxa"/>
          </w:tcPr>
          <w:p w14:paraId="3C3A44FD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between 6-16 years old </w:t>
            </w:r>
          </w:p>
          <w:p w14:paraId="22756A90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iagnosed with epilepsy for at least 12 months prior to enrollment </w:t>
            </w:r>
          </w:p>
          <w:p w14:paraId="0D85E930" w14:textId="77777777" w:rsidR="000D55E2" w:rsidRDefault="008246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Had at least 2 focal-onset seizures (≥4 in the month before enrollment) Receiving 1-2 antiepileptic drugs (except oxcarbazepine) </w:t>
            </w:r>
          </w:p>
        </w:tc>
        <w:tc>
          <w:tcPr>
            <w:tcW w:w="3266" w:type="dxa"/>
          </w:tcPr>
          <w:p w14:paraId="654F85DD" w14:textId="77777777" w:rsidR="000D55E2" w:rsidRDefault="00824622">
            <w:pPr>
              <w:rPr>
                <w:rFonts w:ascii="Times New Roman" w:hAnsi="Times New Roman" w:cs="Times New Roman"/>
                <w:color w:val="15383D"/>
                <w:shd w:val="clear" w:color="auto" w:fill="F8F8F7"/>
              </w:rPr>
            </w:pPr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>The treatment arms in this study were ESL (</w:t>
            </w:r>
            <w:proofErr w:type="spellStart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color w:val="15383D"/>
                <w:shd w:val="clear" w:color="auto" w:fill="F8F8F7"/>
              </w:rPr>
              <w:t xml:space="preserve"> acetate) and placebo. Patients were randomized 2:1 to receive either ESL or placebo</w:t>
            </w:r>
          </w:p>
        </w:tc>
      </w:tr>
    </w:tbl>
    <w:p w14:paraId="4ED54181" w14:textId="77777777" w:rsidR="000D55E2" w:rsidRDefault="000D55E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63ED238" w14:textId="77777777" w:rsidR="000D55E2" w:rsidRDefault="0082462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4: Baseline characteristics </w:t>
      </w:r>
    </w:p>
    <w:p w14:paraId="13139ED0" w14:textId="77777777" w:rsidR="000D55E2" w:rsidRDefault="000D55E2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87"/>
        <w:gridCol w:w="1607"/>
        <w:gridCol w:w="912"/>
        <w:gridCol w:w="1291"/>
        <w:gridCol w:w="912"/>
        <w:gridCol w:w="1291"/>
        <w:gridCol w:w="912"/>
        <w:gridCol w:w="1291"/>
        <w:gridCol w:w="912"/>
        <w:gridCol w:w="1291"/>
        <w:gridCol w:w="912"/>
        <w:gridCol w:w="1291"/>
        <w:gridCol w:w="912"/>
        <w:gridCol w:w="1291"/>
        <w:gridCol w:w="912"/>
        <w:gridCol w:w="1291"/>
        <w:gridCol w:w="912"/>
        <w:gridCol w:w="1291"/>
        <w:gridCol w:w="912"/>
        <w:gridCol w:w="1291"/>
      </w:tblGrid>
      <w:tr w:rsidR="000D55E2" w14:paraId="411673D2" w14:textId="77777777">
        <w:trPr>
          <w:trHeight w:val="2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hideMark/>
          </w:tcPr>
          <w:p w14:paraId="72C05DB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uthor name </w:t>
            </w:r>
          </w:p>
        </w:tc>
        <w:tc>
          <w:tcPr>
            <w:tcW w:w="1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8D717C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B739D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o. of patients 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32576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(years), (SD)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EE42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le 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383A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Female 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FB06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eight, cm; median (range) 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F6BD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dy weight, kg; median (range)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8B35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baseline AEDs used n (%)</w:t>
            </w:r>
          </w:p>
          <w:p w14:paraId="38756FF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542A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baseline AEDs used n (%)</w:t>
            </w:r>
          </w:p>
          <w:p w14:paraId="3DE9E38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B292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baseline AEDs used n (%)</w:t>
            </w:r>
          </w:p>
          <w:p w14:paraId="1CF6BF5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D55E2" w14:paraId="397A4DC5" w14:textId="77777777">
        <w:trPr>
          <w:trHeight w:val="2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20A0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E4BBB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C01D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CFD58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F3A8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5973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765BE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B0F86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372DF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B115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4B0F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69BD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95A7A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acebo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4E7B8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4CDA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B2EFB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A3FE9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B24B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6CB1A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976A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</w:tr>
      <w:tr w:rsidR="000D55E2" w14:paraId="5DB1BD46" w14:textId="77777777">
        <w:trPr>
          <w:trHeight w:val="2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065BA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MD et al.,201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5F9E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cetat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087D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E7AE5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18807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4-17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56A4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4-17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CA710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8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5F91A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2B72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1897E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8838C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3 (95-19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F63B0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7 (89-19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3392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0 (12.0-121.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3B30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.5 (12.0-99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28000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23.1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965A1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 (30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A479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2 (70.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69710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8 (63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21049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6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9C46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6.4)</w:t>
            </w:r>
          </w:p>
        </w:tc>
      </w:tr>
      <w:tr w:rsidR="000D55E2" w14:paraId="692E9ABB" w14:textId="77777777">
        <w:trPr>
          <w:trHeight w:val="2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7164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Jóźwia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,201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F42B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cetat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0F4FE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9409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EA08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6 (2.8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0B76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 (3.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97CC6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9157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09108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C01E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F1E0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BEFBE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95645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4D7D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AC85A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47.5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F6DC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(53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73EBB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45.0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5FB8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44.6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F7184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29804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55E2" w14:paraId="65453F89" w14:textId="77777777">
        <w:trPr>
          <w:trHeight w:val="22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2EA8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rkham et al.,202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AFFE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eslicarbazepin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cetat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D8EF4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F677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10BAF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5 (3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23A5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9 (4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E467D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01C8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02A80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4F79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B875D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4F25F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2FC75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BD518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AC33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19.4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5042D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5.7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00EF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 (72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BC93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 (73.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2290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7.8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3BDAC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11.2)</w:t>
            </w:r>
          </w:p>
        </w:tc>
      </w:tr>
    </w:tbl>
    <w:p w14:paraId="2CA367FA" w14:textId="77777777" w:rsidR="000D55E2" w:rsidRDefault="000D55E2">
      <w:pPr>
        <w:rPr>
          <w:rFonts w:ascii="Times New Roman" w:hAnsi="Times New Roman" w:cs="Times New Roman"/>
          <w:lang w:val="en-GB"/>
        </w:rPr>
      </w:pPr>
    </w:p>
    <w:p w14:paraId="13D8A94E" w14:textId="77777777" w:rsidR="000D55E2" w:rsidRDefault="0082462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5: Outcomes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557"/>
        <w:gridCol w:w="531"/>
        <w:gridCol w:w="686"/>
        <w:gridCol w:w="521"/>
        <w:gridCol w:w="686"/>
        <w:gridCol w:w="521"/>
        <w:gridCol w:w="686"/>
        <w:gridCol w:w="521"/>
        <w:gridCol w:w="686"/>
        <w:gridCol w:w="521"/>
        <w:gridCol w:w="686"/>
        <w:gridCol w:w="521"/>
        <w:gridCol w:w="686"/>
        <w:gridCol w:w="521"/>
        <w:gridCol w:w="686"/>
      </w:tblGrid>
      <w:tr w:rsidR="000D55E2" w14:paraId="7C472C38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3D3B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uthor name </w:t>
            </w:r>
          </w:p>
        </w:tc>
        <w:tc>
          <w:tcPr>
            <w:tcW w:w="4452" w:type="pct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3F525B" w14:textId="77777777" w:rsidR="000D55E2" w:rsidRDefault="00824622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verse effects</w:t>
            </w:r>
          </w:p>
        </w:tc>
      </w:tr>
      <w:tr w:rsidR="000D55E2" w14:paraId="55DD8395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6544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1C48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tients with any TEAE </w:t>
            </w:r>
          </w:p>
        </w:tc>
        <w:tc>
          <w:tcPr>
            <w:tcW w:w="67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D85A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eadache </w:t>
            </w:r>
          </w:p>
        </w:tc>
        <w:tc>
          <w:tcPr>
            <w:tcW w:w="64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AD0EE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Somnolence </w:t>
            </w:r>
          </w:p>
        </w:tc>
        <w:tc>
          <w:tcPr>
            <w:tcW w:w="6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115A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omiting </w:t>
            </w:r>
          </w:p>
        </w:tc>
        <w:tc>
          <w:tcPr>
            <w:tcW w:w="6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484C7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ausea </w:t>
            </w:r>
          </w:p>
        </w:tc>
        <w:tc>
          <w:tcPr>
            <w:tcW w:w="61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AA057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plopia</w:t>
            </w:r>
          </w:p>
        </w:tc>
        <w:tc>
          <w:tcPr>
            <w:tcW w:w="57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05B5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zziness </w:t>
            </w:r>
          </w:p>
        </w:tc>
      </w:tr>
      <w:tr w:rsidR="000D55E2" w14:paraId="2EFCB03D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DCD96" w14:textId="77777777" w:rsidR="000D55E2" w:rsidRDefault="000D55E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4C0E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B8DD04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3DBC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2A4A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445CC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85FF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7462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B067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C38A8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51BB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25A20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499C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4BBDC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lacebo 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C89B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tervention </w:t>
            </w:r>
          </w:p>
        </w:tc>
      </w:tr>
      <w:tr w:rsidR="000D55E2" w14:paraId="3214AA50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1DDD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MD et al.,2019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7639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/160 (65.6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5127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7/202 (67.8)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335E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/160 (11.3)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6C4D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/202 (13.9)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B411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60 (5.0)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D752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/202 (9.4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48340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60 (5.0)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C3AE5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/202 (7.9)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C146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/160 (1.9)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833A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/202 (5.0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32F6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160 (1.3)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EDEDB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/202 (6.4)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8603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/160 (2.5)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0AE1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/202 (4.5)</w:t>
            </w:r>
          </w:p>
        </w:tc>
      </w:tr>
      <w:tr w:rsidR="000D55E2" w14:paraId="04934EBD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8AB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Jóźwia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et al.,2018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5600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/40 (47.5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1F7E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/83 (41.0)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079C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40 (15.0)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D138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83 (9.6)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3C18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40 (5.0)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4C99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/83 (6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756E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/40 (2.5)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D2DE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/83 (6)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2F9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40 (5.0)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A906D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83 (2.4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358C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/40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18018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/83 (3.6)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BDC3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/40 (2.5)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C902A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/83 (3.6)</w:t>
            </w:r>
          </w:p>
        </w:tc>
      </w:tr>
      <w:tr w:rsidR="000D55E2" w14:paraId="2DC8EFA4" w14:textId="77777777">
        <w:trPr>
          <w:trHeight w:val="510"/>
        </w:trPr>
        <w:tc>
          <w:tcPr>
            <w:tcW w:w="5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53F9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Kirkham et al.,2020</w:t>
            </w:r>
          </w:p>
        </w:tc>
        <w:tc>
          <w:tcPr>
            <w:tcW w:w="3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22A7C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/129 (72.9)</w:t>
            </w:r>
          </w:p>
        </w:tc>
        <w:tc>
          <w:tcPr>
            <w:tcW w:w="4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4A54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2/134 (83.6)</w:t>
            </w:r>
          </w:p>
        </w:tc>
        <w:tc>
          <w:tcPr>
            <w:tcW w:w="3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53A2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29 (6.2)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5E90E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/134 (13.4)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A78C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/129 (4.7)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76692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/134 (11.2)</w:t>
            </w:r>
          </w:p>
        </w:tc>
        <w:tc>
          <w:tcPr>
            <w:tcW w:w="2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6BC7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29 (6.2)</w:t>
            </w:r>
          </w:p>
        </w:tc>
        <w:tc>
          <w:tcPr>
            <w:tcW w:w="3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06E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34 (6.0)</w:t>
            </w:r>
          </w:p>
        </w:tc>
        <w:tc>
          <w:tcPr>
            <w:tcW w:w="2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CB8AF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/129 (0.8)</w:t>
            </w:r>
          </w:p>
        </w:tc>
        <w:tc>
          <w:tcPr>
            <w:tcW w:w="3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5EE57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/134 (5.2)</w:t>
            </w:r>
          </w:p>
        </w:tc>
        <w:tc>
          <w:tcPr>
            <w:tcW w:w="2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2E2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129 (1.6)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7C6D6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/134 (6.0)</w:t>
            </w:r>
          </w:p>
        </w:tc>
        <w:tc>
          <w:tcPr>
            <w:tcW w:w="2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3DC93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/129 (1.6)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1F5A1" w14:textId="77777777" w:rsidR="000D55E2" w:rsidRDefault="00824622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/134 (3.7)</w:t>
            </w:r>
          </w:p>
        </w:tc>
      </w:tr>
    </w:tbl>
    <w:p w14:paraId="109E2B5E" w14:textId="77777777" w:rsidR="000D55E2" w:rsidRDefault="000D55E2">
      <w:pPr>
        <w:rPr>
          <w:rFonts w:ascii="Times New Roman" w:hAnsi="Times New Roman" w:cs="Times New Roman"/>
          <w:lang w:val="en-GB"/>
        </w:rPr>
      </w:pPr>
    </w:p>
    <w:p w14:paraId="1EF25EE3" w14:textId="77777777" w:rsidR="000D55E2" w:rsidRDefault="00824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6</w:t>
      </w:r>
      <w:proofErr w:type="gramStart"/>
      <w:r>
        <w:rPr>
          <w:rFonts w:ascii="Times New Roman" w:hAnsi="Times New Roman" w:cs="Times New Roman"/>
          <w:sz w:val="24"/>
          <w:szCs w:val="24"/>
        </w:rPr>
        <w:t>:  Adver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s for placebo and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2934"/>
        <w:gridCol w:w="2972"/>
        <w:gridCol w:w="1255"/>
      </w:tblGrid>
      <w:tr w:rsidR="000D55E2" w14:paraId="016E574C" w14:textId="77777777">
        <w:trPr>
          <w:trHeight w:val="256"/>
        </w:trPr>
        <w:tc>
          <w:tcPr>
            <w:tcW w:w="0" w:type="auto"/>
            <w:hideMark/>
          </w:tcPr>
          <w:p w14:paraId="532EE49C" w14:textId="77777777" w:rsidR="000D55E2" w:rsidRDefault="00824622">
            <w:pPr>
              <w:spacing w:line="360" w:lineRule="auto"/>
              <w:ind w:left="4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erse event</w:t>
            </w:r>
          </w:p>
        </w:tc>
        <w:tc>
          <w:tcPr>
            <w:tcW w:w="0" w:type="auto"/>
            <w:hideMark/>
          </w:tcPr>
          <w:p w14:paraId="49050CB6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. of participants (ESL/placebo) </w:t>
            </w:r>
          </w:p>
        </w:tc>
        <w:tc>
          <w:tcPr>
            <w:tcW w:w="0" w:type="auto"/>
            <w:hideMark/>
          </w:tcPr>
          <w:p w14:paraId="61C58C5D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sk ratio M–H, fixed (95% CI) </w:t>
            </w:r>
          </w:p>
        </w:tc>
        <w:tc>
          <w:tcPr>
            <w:tcW w:w="0" w:type="auto"/>
            <w:hideMark/>
          </w:tcPr>
          <w:p w14:paraId="72A6BB5A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0D55E2" w14:paraId="5A13438E" w14:textId="77777777">
        <w:trPr>
          <w:trHeight w:val="256"/>
        </w:trPr>
        <w:tc>
          <w:tcPr>
            <w:tcW w:w="0" w:type="auto"/>
            <w:hideMark/>
          </w:tcPr>
          <w:p w14:paraId="0117ABCC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0" w:type="auto"/>
            <w:hideMark/>
          </w:tcPr>
          <w:p w14:paraId="04265288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4D38EAD5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[0.70,2.26]</w:t>
            </w:r>
          </w:p>
        </w:tc>
        <w:tc>
          <w:tcPr>
            <w:tcW w:w="0" w:type="auto"/>
            <w:hideMark/>
          </w:tcPr>
          <w:p w14:paraId="1B95BA28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D55E2" w14:paraId="701F9128" w14:textId="77777777">
        <w:trPr>
          <w:trHeight w:val="256"/>
        </w:trPr>
        <w:tc>
          <w:tcPr>
            <w:tcW w:w="0" w:type="auto"/>
            <w:hideMark/>
          </w:tcPr>
          <w:p w14:paraId="3013932D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mnolence</w:t>
            </w:r>
          </w:p>
        </w:tc>
        <w:tc>
          <w:tcPr>
            <w:tcW w:w="0" w:type="auto"/>
            <w:hideMark/>
          </w:tcPr>
          <w:p w14:paraId="7A01F119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378B3E6C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[1.11,3.43]</w:t>
            </w:r>
          </w:p>
        </w:tc>
        <w:tc>
          <w:tcPr>
            <w:tcW w:w="0" w:type="auto"/>
            <w:hideMark/>
          </w:tcPr>
          <w:p w14:paraId="73E69643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55E2" w14:paraId="02CB7EE0" w14:textId="77777777">
        <w:trPr>
          <w:trHeight w:val="256"/>
        </w:trPr>
        <w:tc>
          <w:tcPr>
            <w:tcW w:w="0" w:type="auto"/>
            <w:hideMark/>
          </w:tcPr>
          <w:p w14:paraId="06109F73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0" w:type="auto"/>
            <w:hideMark/>
          </w:tcPr>
          <w:p w14:paraId="46C1B241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0FE0394A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[0.74,2.44]</w:t>
            </w:r>
          </w:p>
        </w:tc>
        <w:tc>
          <w:tcPr>
            <w:tcW w:w="0" w:type="auto"/>
            <w:hideMark/>
          </w:tcPr>
          <w:p w14:paraId="28027EE9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0D55E2" w14:paraId="724CB3BC" w14:textId="77777777">
        <w:trPr>
          <w:trHeight w:val="256"/>
        </w:trPr>
        <w:tc>
          <w:tcPr>
            <w:tcW w:w="0" w:type="auto"/>
            <w:hideMark/>
          </w:tcPr>
          <w:p w14:paraId="53CEFCC3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0" w:type="auto"/>
            <w:hideMark/>
          </w:tcPr>
          <w:p w14:paraId="46C3B72F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5D575798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[0.54,7.90]</w:t>
            </w:r>
          </w:p>
        </w:tc>
        <w:tc>
          <w:tcPr>
            <w:tcW w:w="0" w:type="auto"/>
            <w:hideMark/>
          </w:tcPr>
          <w:p w14:paraId="7AC85408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D55E2" w14:paraId="6C7C05D1" w14:textId="77777777">
        <w:trPr>
          <w:trHeight w:val="256"/>
        </w:trPr>
        <w:tc>
          <w:tcPr>
            <w:tcW w:w="0" w:type="auto"/>
            <w:hideMark/>
          </w:tcPr>
          <w:p w14:paraId="039824D1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iplopia</w:t>
            </w:r>
          </w:p>
        </w:tc>
        <w:tc>
          <w:tcPr>
            <w:tcW w:w="0" w:type="auto"/>
            <w:hideMark/>
          </w:tcPr>
          <w:p w14:paraId="7EC92097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04F449AE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[1.60,11.78]</w:t>
            </w:r>
          </w:p>
        </w:tc>
        <w:tc>
          <w:tcPr>
            <w:tcW w:w="0" w:type="auto"/>
            <w:hideMark/>
          </w:tcPr>
          <w:p w14:paraId="2ABB3F66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D55E2" w14:paraId="30540D32" w14:textId="77777777">
        <w:trPr>
          <w:trHeight w:val="256"/>
        </w:trPr>
        <w:tc>
          <w:tcPr>
            <w:tcW w:w="0" w:type="auto"/>
            <w:hideMark/>
          </w:tcPr>
          <w:p w14:paraId="6CF813FD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0" w:type="auto"/>
            <w:hideMark/>
          </w:tcPr>
          <w:p w14:paraId="0423D4DD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/339</w:t>
            </w:r>
          </w:p>
        </w:tc>
        <w:tc>
          <w:tcPr>
            <w:tcW w:w="0" w:type="auto"/>
            <w:hideMark/>
          </w:tcPr>
          <w:p w14:paraId="6DA9D0D0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[0.79,4.49]</w:t>
            </w:r>
          </w:p>
        </w:tc>
        <w:tc>
          <w:tcPr>
            <w:tcW w:w="0" w:type="auto"/>
            <w:hideMark/>
          </w:tcPr>
          <w:p w14:paraId="26BCB40D" w14:textId="77777777" w:rsidR="000D55E2" w:rsidRDefault="0082462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238B1307" w14:textId="77777777" w:rsidR="000D55E2" w:rsidRDefault="000D55E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965C18C" w14:textId="77777777" w:rsidR="000D55E2" w:rsidRDefault="000D55E2">
      <w:pPr>
        <w:rPr>
          <w:rFonts w:ascii="Times New Roman" w:hAnsi="Times New Roman" w:cs="Times New Roman"/>
          <w:sz w:val="24"/>
          <w:szCs w:val="24"/>
        </w:rPr>
      </w:pPr>
    </w:p>
    <w:p w14:paraId="3FBECEB5" w14:textId="77777777" w:rsidR="000D55E2" w:rsidRDefault="000D55E2">
      <w:pPr>
        <w:rPr>
          <w:lang w:val="en-AU"/>
        </w:rPr>
      </w:pPr>
    </w:p>
    <w:sectPr w:rsidR="000D5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E2"/>
    <w:rsid w:val="000D55E2"/>
    <w:rsid w:val="001D7109"/>
    <w:rsid w:val="00215CC0"/>
    <w:rsid w:val="00300205"/>
    <w:rsid w:val="003D67D1"/>
    <w:rsid w:val="004373E5"/>
    <w:rsid w:val="004B23F2"/>
    <w:rsid w:val="00966164"/>
    <w:rsid w:val="00B07AA2"/>
    <w:rsid w:val="00EC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  <o:rules v:ext="edit">
        <o:r id="V:Rule1" type="connector" idref="#1036"/>
        <o:r id="V:Rule2" type="connector" idref="#1039"/>
        <o:r id="V:Rule3" type="connector" idref="#1040"/>
        <o:r id="V:Rule4" type="connector" idref="#1044"/>
        <o:r id="V:Rule5" type="connector" idref="#1041"/>
        <o:r id="V:Rule6" type="connector" idref="#1049"/>
        <o:r id="V:Rule7" type="connector" idref="#1046"/>
        <o:r id="V:Rule8" type="connector" idref="#1052"/>
        <o:r id="V:Rule9" type="connector" idref="#1055"/>
        <o:r id="V:Rule10" type="connector" idref="#_x0000_m1053"/>
        <o:r id="V:Rule11" type="connector" idref="#1038"/>
      </o:rules>
    </o:shapelayout>
  </w:shapeDefaults>
  <w:decimalSymbol w:val="."/>
  <w:listSeparator w:val=","/>
  <w14:docId w14:val="07BD731E"/>
  <w15:docId w15:val="{A991A537-58D0-4BB8-8542-92B035431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ptos Display" w:eastAsia="SimSu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SimSu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SimSu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="SimSu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="SimSu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="SimSu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qFormat/>
    <w:pPr>
      <w:keepNext/>
      <w:keepLines/>
      <w:spacing w:before="40" w:after="0"/>
      <w:outlineLvl w:val="6"/>
    </w:pPr>
    <w:rPr>
      <w:rFonts w:eastAsia="SimSu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qFormat/>
    <w:pPr>
      <w:keepNext/>
      <w:keepLines/>
      <w:spacing w:after="0"/>
      <w:outlineLvl w:val="7"/>
    </w:pPr>
    <w:rPr>
      <w:rFonts w:eastAsia="SimSu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qFormat/>
    <w:pPr>
      <w:keepNext/>
      <w:keepLines/>
      <w:spacing w:after="0"/>
      <w:outlineLvl w:val="8"/>
    </w:pPr>
    <w:rPr>
      <w:rFonts w:eastAsia="SimSu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ptos Display" w:eastAsia="SimSu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ptos Display" w:eastAsia="SimSu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="SimSu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="SimSu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="SimSu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="SimSu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="SimSu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="SimSu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="SimSu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ptos Display" w:eastAsia="SimSun" w:hAnsi="Aptos Display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Aptos Display" w:eastAsia="SimSu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SimSun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="SimSu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rFonts w:eastAsia="SimSun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SimSun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3844a5-f41d-449f-b1b3-6429b8c45aa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C15DC7F0D5E54F945C235AD0C835C8" ma:contentTypeVersion="5" ma:contentTypeDescription="Create a new document." ma:contentTypeScope="" ma:versionID="243c9f45af54d3675d53521bf9dda085">
  <xsd:schema xmlns:xsd="http://www.w3.org/2001/XMLSchema" xmlns:xs="http://www.w3.org/2001/XMLSchema" xmlns:p="http://schemas.microsoft.com/office/2006/metadata/properties" xmlns:ns3="ee3844a5-f41d-449f-b1b3-6429b8c45aa9" targetNamespace="http://schemas.microsoft.com/office/2006/metadata/properties" ma:root="true" ma:fieldsID="ce51248f806cbaa3079faecf09fbbbeb" ns3:_="">
    <xsd:import namespace="ee3844a5-f41d-449f-b1b3-6429b8c45a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3844a5-f41d-449f-b1b3-6429b8c45a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45826-2570-4C03-AD86-2A864E07B243}">
  <ds:schemaRefs>
    <ds:schemaRef ds:uri="http://schemas.microsoft.com/office/2006/metadata/properties"/>
    <ds:schemaRef ds:uri="http://schemas.microsoft.com/office/infopath/2007/PartnerControls"/>
    <ds:schemaRef ds:uri="ee3844a5-f41d-449f-b1b3-6429b8c45aa9"/>
  </ds:schemaRefs>
</ds:datastoreItem>
</file>

<file path=customXml/itemProps2.xml><?xml version="1.0" encoding="utf-8"?>
<ds:datastoreItem xmlns:ds="http://schemas.openxmlformats.org/officeDocument/2006/customXml" ds:itemID="{B8DEF065-48C5-45D6-AD85-5237E33A07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47CE2F-5A92-4F48-B770-ADF4ACF2FE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3844a5-f41d-449f-b1b3-6429b8c45a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mbbs22</dc:creator>
  <cp:lastModifiedBy>Riya Bhagwan</cp:lastModifiedBy>
  <cp:revision>27</cp:revision>
  <cp:lastPrinted>2024-08-30T19:56:00Z</cp:lastPrinted>
  <dcterms:created xsi:type="dcterms:W3CDTF">2025-03-04T12:35:00Z</dcterms:created>
  <dcterms:modified xsi:type="dcterms:W3CDTF">2025-08-2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C15DC7F0D5E54F945C235AD0C835C8</vt:lpwstr>
  </property>
</Properties>
</file>